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0513" w14:textId="43BFC0F6" w:rsidR="00B80F8D" w:rsidRPr="00912867" w:rsidRDefault="00A47AEA" w:rsidP="00B80F8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3243586"/>
      <w:r>
        <w:rPr>
          <w:rFonts w:ascii="Times New Roman" w:hAnsi="Times New Roman" w:cs="Times New Roman"/>
          <w:sz w:val="24"/>
          <w:szCs w:val="24"/>
        </w:rPr>
        <w:t>S3</w:t>
      </w:r>
      <w:r w:rsidR="00B80F8D">
        <w:rPr>
          <w:rFonts w:ascii="Times New Roman" w:hAnsi="Times New Roman" w:cs="Times New Roman" w:hint="eastAsia"/>
          <w:sz w:val="24"/>
          <w:szCs w:val="24"/>
        </w:rPr>
        <w:t xml:space="preserve"> Table. </w:t>
      </w:r>
      <w:bookmarkStart w:id="1" w:name="_Hlk113242846"/>
      <w:r w:rsidR="00B80F8D" w:rsidRPr="002648C3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="00B80F8D" w:rsidRPr="00912867">
        <w:rPr>
          <w:rFonts w:ascii="Times New Roman" w:hAnsi="Times New Roman" w:cs="Times New Roman"/>
          <w:sz w:val="24"/>
          <w:szCs w:val="24"/>
        </w:rPr>
        <w:t xml:space="preserve">Edinburgh </w:t>
      </w:r>
      <w:r w:rsidR="002553EB" w:rsidRPr="00912867">
        <w:rPr>
          <w:rFonts w:ascii="Times New Roman" w:hAnsi="Times New Roman" w:cs="Times New Roman"/>
          <w:sz w:val="24"/>
          <w:szCs w:val="24"/>
        </w:rPr>
        <w:t xml:space="preserve">Postnatal </w:t>
      </w:r>
      <w:r w:rsidR="00B80F8D" w:rsidRPr="00912867">
        <w:rPr>
          <w:rFonts w:ascii="Times New Roman" w:hAnsi="Times New Roman" w:cs="Times New Roman"/>
          <w:sz w:val="24"/>
          <w:szCs w:val="24"/>
        </w:rPr>
        <w:t>De</w:t>
      </w:r>
      <w:bookmarkStart w:id="2" w:name="_GoBack"/>
      <w:bookmarkEnd w:id="2"/>
      <w:r w:rsidR="00B80F8D" w:rsidRPr="00912867">
        <w:rPr>
          <w:rFonts w:ascii="Times New Roman" w:hAnsi="Times New Roman" w:cs="Times New Roman"/>
          <w:sz w:val="24"/>
          <w:szCs w:val="24"/>
        </w:rPr>
        <w:t>pression Scale scores (</w:t>
      </w:r>
      <w:r w:rsidR="00B80F8D" w:rsidRPr="0091286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β</w:t>
      </w:r>
      <w:r w:rsidR="00B80F8D" w:rsidRPr="00912867">
        <w:rPr>
          <w:rFonts w:ascii="Times New Roman" w:hAnsi="Times New Roman" w:cs="Times New Roman"/>
          <w:sz w:val="24"/>
          <w:szCs w:val="24"/>
        </w:rPr>
        <w:t>) according by instrumental support among 44,770 pregnant women in Seoul, Republic of Korea</w:t>
      </w:r>
      <w:bookmarkEnd w:id="1"/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32"/>
        <w:gridCol w:w="1080"/>
        <w:gridCol w:w="1080"/>
        <w:gridCol w:w="1080"/>
        <w:gridCol w:w="931"/>
        <w:gridCol w:w="1229"/>
      </w:tblGrid>
      <w:tr w:rsidR="00B80F8D" w:rsidRPr="00912867" w14:paraId="2BC04E89" w14:textId="77777777" w:rsidTr="00FD662F">
        <w:trPr>
          <w:trHeight w:val="29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3D89B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D9D75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ble analysis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275A4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ltivariable analysis</w:t>
            </w:r>
          </w:p>
        </w:tc>
      </w:tr>
      <w:tr w:rsidR="00B80F8D" w:rsidRPr="00912867" w14:paraId="5AE458B6" w14:textId="77777777" w:rsidTr="00FD662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919C5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275C6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11522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89A7E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FB9E9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β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00C85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13CE7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B80F8D" w:rsidRPr="00912867" w14:paraId="027B1C4E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2C21C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1872B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F66CE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BD25F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65A60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A04B9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7FC37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4AB04AAB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8EE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71C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278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4086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B8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E3F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57F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6667C95B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601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, quadrati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D6E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1F0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728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A1D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1F9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2BC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0BD82031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891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, cubi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19C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0DF6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889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A8E6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35F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BD8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2</w:t>
            </w:r>
          </w:p>
        </w:tc>
      </w:tr>
      <w:tr w:rsidR="00B80F8D" w:rsidRPr="00912867" w14:paraId="5D48431B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57AF1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stational 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E52DD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1D8B1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6EE63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82066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3B4E3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35714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12BDA690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3C2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rst or second trimest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5EE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D3F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E96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B8A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2E5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936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6ADD1EB3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B03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ird trimest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EA6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4DE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902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D7D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3AF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BF9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68</w:t>
            </w:r>
          </w:p>
        </w:tc>
      </w:tr>
      <w:tr w:rsidR="00B80F8D" w:rsidRPr="00912867" w14:paraId="3DA10A8E" w14:textId="77777777" w:rsidTr="00FD662F">
        <w:trPr>
          <w:trHeight w:val="290"/>
        </w:trPr>
        <w:tc>
          <w:tcPr>
            <w:tcW w:w="5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EFB0F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tional basic livelihood security program recip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65AC6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93EB1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AEE55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735452CE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BC2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cipients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2AD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570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D10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1AE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92F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DEE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29D5E358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F9919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52FEE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0AEFB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9A1D4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61638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33801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C4E01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7D2CEB11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6CA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ysical disabil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19A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3DD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311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726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EAD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E2E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533A7E9F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F6F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ntal disabil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460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D5D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FFB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867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4B0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B28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4B86BCC6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188AD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ngle parent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92C486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8A3CE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4EEC8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D551C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AE615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D8DC4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797C03B7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C7E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D54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17F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E1A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C6D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54B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8019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548C4837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A76C0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riage migrant wome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E74B3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3C4EB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A3EFD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34B12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7DA2F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E1266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5E038218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424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08B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5926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E16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AA5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E25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A8D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2</w:t>
            </w:r>
          </w:p>
        </w:tc>
      </w:tr>
      <w:tr w:rsidR="00B80F8D" w:rsidRPr="00912867" w14:paraId="476C00C0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A2B6D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4C89E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53472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DE3E2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03F9F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9A879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4FE75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720B3392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AC6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BF69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10B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E43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361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48F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682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6</w:t>
            </w:r>
          </w:p>
        </w:tc>
      </w:tr>
      <w:tr w:rsidR="00B80F8D" w:rsidRPr="00912867" w14:paraId="031887F5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C669F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DC016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2D6EC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FFBD4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0C60B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E6EC1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FC6E19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56028813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716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885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5A5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2C5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43A0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1D2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2F3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6</w:t>
            </w:r>
          </w:p>
        </w:tc>
      </w:tr>
      <w:tr w:rsidR="00B80F8D" w:rsidRPr="00912867" w14:paraId="7AD928A0" w14:textId="77777777" w:rsidTr="00FD662F">
        <w:trPr>
          <w:trHeight w:val="290"/>
        </w:trPr>
        <w:tc>
          <w:tcPr>
            <w:tcW w:w="5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2B24D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ast treatment history for </w:t>
            </w:r>
            <w:r w:rsidR="000D06BD"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otional</w:t>
            </w: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ssu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31CB3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4EA94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C17CA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912867" w14:paraId="0B56CC2D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8745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59B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118E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5E62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C1BA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B43F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86C9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912867" w14:paraId="092EA96F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E39744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strumental suppor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2ED908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48CCC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E45246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34FD9B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F1E34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A9B919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162F4F" w14:paraId="048C3E62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6C763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C066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F0E77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AABAC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A10D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5911" w14:textId="77777777" w:rsidR="00B80F8D" w:rsidRPr="00912867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F038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128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162F4F" w14:paraId="1272552D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41E542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2F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ld abuse experien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04DC88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8D3927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D66EA7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5FBC49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C6F82A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2B2D37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80F8D" w:rsidRPr="00162F4F" w14:paraId="204FAD19" w14:textId="77777777" w:rsidTr="00FD662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A49AF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2F4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98A1B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2F4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3E4E2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2F4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078FB" w14:textId="77777777" w:rsidR="00B80F8D" w:rsidRPr="00162F4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62F4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E2EF2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D662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87</w:t>
            </w: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BB3C3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D662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12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BFC03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D662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</w:tr>
      <w:tr w:rsidR="00B80F8D" w:rsidRPr="00162F4F" w14:paraId="2FFFE9F8" w14:textId="77777777" w:rsidTr="00FD662F">
        <w:trPr>
          <w:trHeight w:val="300"/>
        </w:trPr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06B4B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66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 square</w:t>
            </w:r>
          </w:p>
        </w:tc>
        <w:tc>
          <w:tcPr>
            <w:tcW w:w="93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D7DA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9FD8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1B44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D02D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D662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2B56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45AD" w14:textId="77777777" w:rsidR="00B80F8D" w:rsidRPr="00FD662F" w:rsidRDefault="00B80F8D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bookmarkEnd w:id="0"/>
    <w:p w14:paraId="07BFAD0F" w14:textId="77777777" w:rsidR="00B80F8D" w:rsidRPr="002648C3" w:rsidRDefault="00B80F8D" w:rsidP="00B80F8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48C3">
        <w:rPr>
          <w:rFonts w:ascii="Times New Roman" w:hAnsi="Times New Roman" w:cs="Times New Roman"/>
          <w:sz w:val="24"/>
          <w:szCs w:val="24"/>
        </w:rPr>
        <w:t>SE: standard error</w:t>
      </w:r>
    </w:p>
    <w:p w14:paraId="5F5EC362" w14:textId="77777777" w:rsidR="004F651A" w:rsidRDefault="004F651A"/>
    <w:sectPr w:rsidR="004F65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627F3" w14:textId="77777777" w:rsidR="00504C13" w:rsidRDefault="00504C13" w:rsidP="000D06BD">
      <w:pPr>
        <w:spacing w:after="0" w:line="240" w:lineRule="auto"/>
      </w:pPr>
      <w:r>
        <w:separator/>
      </w:r>
    </w:p>
  </w:endnote>
  <w:endnote w:type="continuationSeparator" w:id="0">
    <w:p w14:paraId="1C63DC88" w14:textId="77777777" w:rsidR="00504C13" w:rsidRDefault="00504C13" w:rsidP="000D0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3C7FB" w14:textId="77777777" w:rsidR="00504C13" w:rsidRDefault="00504C13" w:rsidP="000D06BD">
      <w:pPr>
        <w:spacing w:after="0" w:line="240" w:lineRule="auto"/>
      </w:pPr>
      <w:r>
        <w:separator/>
      </w:r>
    </w:p>
  </w:footnote>
  <w:footnote w:type="continuationSeparator" w:id="0">
    <w:p w14:paraId="766ED06D" w14:textId="77777777" w:rsidR="00504C13" w:rsidRDefault="00504C13" w:rsidP="000D0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8D"/>
    <w:rsid w:val="000D06BD"/>
    <w:rsid w:val="002553EB"/>
    <w:rsid w:val="004F651A"/>
    <w:rsid w:val="00504C13"/>
    <w:rsid w:val="00912867"/>
    <w:rsid w:val="00A238C9"/>
    <w:rsid w:val="00A47AEA"/>
    <w:rsid w:val="00B80F8D"/>
    <w:rsid w:val="00E6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B66DD"/>
  <w15:chartTrackingRefBased/>
  <w15:docId w15:val="{9C8DA8A2-CF43-4689-ACEF-E6DAAC9F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06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06BD"/>
  </w:style>
  <w:style w:type="paragraph" w:styleId="a4">
    <w:name w:val="footer"/>
    <w:basedOn w:val="a"/>
    <w:link w:val="Char0"/>
    <w:uiPriority w:val="99"/>
    <w:unhideWhenUsed/>
    <w:rsid w:val="000D06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0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SEC</cp:lastModifiedBy>
  <cp:revision>5</cp:revision>
  <dcterms:created xsi:type="dcterms:W3CDTF">2022-09-04T19:06:00Z</dcterms:created>
  <dcterms:modified xsi:type="dcterms:W3CDTF">2023-03-13T07:24:00Z</dcterms:modified>
</cp:coreProperties>
</file>